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049" w:rsidRPr="00045218" w:rsidRDefault="00C72049" w:rsidP="00C72049">
      <w:pPr>
        <w:spacing w:line="480" w:lineRule="auto"/>
        <w:ind w:firstLine="36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45218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</w:t>
      </w:r>
    </w:p>
    <w:p w:rsidR="00C72049" w:rsidRDefault="00C72049" w:rsidP="00C720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218">
        <w:rPr>
          <w:rFonts w:ascii="Times New Roman" w:hAnsi="Times New Roman" w:cs="Times New Roman"/>
          <w:sz w:val="24"/>
          <w:szCs w:val="24"/>
          <w:lang w:val="en-US"/>
        </w:rPr>
        <w:t>The topographic maps of the VPP and N170 components overlaid on the 3D volume rendering of a human head, shown at time point 176ms post-feedback onset.</w:t>
      </w:r>
    </w:p>
    <w:p w:rsidR="00C72049" w:rsidRPr="00045218" w:rsidRDefault="00C72049" w:rsidP="00C720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C4208" w:rsidRDefault="00C72049">
      <w:r>
        <w:rPr>
          <w:noProof/>
        </w:rPr>
        <w:drawing>
          <wp:inline distT="0" distB="0" distL="0" distR="0">
            <wp:extent cx="5731510" cy="42202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3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4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49"/>
    <w:rsid w:val="000B5327"/>
    <w:rsid w:val="003417D3"/>
    <w:rsid w:val="00613C14"/>
    <w:rsid w:val="00BD3B25"/>
    <w:rsid w:val="00BD7CAD"/>
    <w:rsid w:val="00C7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802BC"/>
  <w15:chartTrackingRefBased/>
  <w15:docId w15:val="{F6E82E7F-A819-4A10-BDA0-EF56FBED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-Fenner, Alice</dc:creator>
  <cp:keywords/>
  <dc:description/>
  <cp:lastModifiedBy>Newton-Fenner, Alice</cp:lastModifiedBy>
  <cp:revision>1</cp:revision>
  <dcterms:created xsi:type="dcterms:W3CDTF">2023-03-28T10:12:00Z</dcterms:created>
  <dcterms:modified xsi:type="dcterms:W3CDTF">2023-03-28T10:13:00Z</dcterms:modified>
</cp:coreProperties>
</file>